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62E489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Pumed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7472"/>
      </w:tblGrid>
      <w:tr w14:paraId="07340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52C0036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7472" w:type="dxa"/>
          </w:tcPr>
          <w:p w14:paraId="06B84DBB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High-Calorie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Calorically-Dense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[Title/Abstract]OR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ergy-Rich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High-Energy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Nutrient-Dense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ergy-Concentrated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Caloric-Dense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Concentrated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Fortified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ergy-Enhanced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High-Energy-Density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ergy-Dense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High-Protein, High-Energy Enteral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))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High-Energy Enteral,High-Protein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ergy Density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Calorie-Rich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[Title/Abstract]</w:t>
            </w:r>
          </w:p>
        </w:tc>
      </w:tr>
      <w:tr w14:paraId="53E50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1B3E87E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7472" w:type="dxa"/>
          </w:tcPr>
          <w:p w14:paraId="124772E5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"Enteral Nutrition"[Mesh] OR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Nutritional Supplement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teral Formula[Title/Abstract]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teral Feeding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Nutritional Support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teral Formulations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teral Formulas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Feeding, Tube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Enteral Feeding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Gastric Feeding Tubes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Tube, Gastric Feeding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Feeding, Force[Title/Abstract]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Force Feedings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Feedings, Force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Tube Feeding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Nutrition, Enteral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ascii="Times New Roman" w:hAnsi="Times New Roman" w:eastAsia="宋体" w:cs="Times New Roman"/>
                <w:sz w:val="24"/>
              </w:rPr>
              <w:t>[Title/Abstract]</w:t>
            </w:r>
          </w:p>
        </w:tc>
      </w:tr>
      <w:tr w14:paraId="7DB3E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7EC3F37A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7472" w:type="dxa"/>
          </w:tcPr>
          <w:p w14:paraId="39CF6F98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Style w:val="9"/>
                <w:rFonts w:ascii="Times New Roman" w:hAnsi="Times New Roman" w:eastAsia="Segoe UI" w:cs="Times New Roman"/>
                <w:b w:val="0"/>
                <w:color w:val="212121"/>
                <w:sz w:val="24"/>
                <w:shd w:val="clear" w:color="auto" w:fill="FFFFFF"/>
              </w:rPr>
              <w:t>"Intensive Care Units"[Mesh]) OR "Respiration, Artificial"[Title/Abstract] OR "Ventilators, Mechanical"[Title/Abstract] OR "intensive care"[Title/Abstract] OR "intensive care"[Title/Abstract] OR "Critical Illness"[Title/Abstract] OR "critical care"[Title/Abstract] OR "critically ill"[Title/Abstract]))</w:t>
            </w:r>
          </w:p>
        </w:tc>
      </w:tr>
      <w:tr w14:paraId="7A193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532B25A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4</w:t>
            </w:r>
          </w:p>
        </w:tc>
        <w:tc>
          <w:tcPr>
            <w:tcW w:w="7472" w:type="dxa"/>
          </w:tcPr>
          <w:p w14:paraId="0087E5F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 AND #2 AND #3</w:t>
            </w:r>
          </w:p>
        </w:tc>
      </w:tr>
    </w:tbl>
    <w:p w14:paraId="47A53AC0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Cochran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7472"/>
      </w:tblGrid>
      <w:tr w14:paraId="1A80B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1A56808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7472" w:type="dxa"/>
          </w:tcPr>
          <w:p w14:paraId="50944EAC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（High-Calorie）:ab,ti，kw or （Calorically-Dense）:ab,ti，kw or （High-Energy）:ab,ti，kw or （Energy-Rich）:ab,ti，kw or （Energy-Concentrated）:ab,ti，kw or （Nutrient-Dense）:ab,ti，kw or （Caloric-Dense）:ab,ti，kw or （Concentrated）:ab,ti，kw or （Fortified ）:ab,ti，kw or （Energy-Enhanced）:ab,ti，kw or （High-Energy-Density）:ab,ti，kw or （Energy-Dense）:ab,ti，kw or （High-Protein, High-Energy Enteral）:ab,ti，kw or （High-Energy Enteral，High-Protein）:ab,ti，kw or （ Energy Density）:ab,ti，kw or （Calorie-Rich）:ab,ti，kw</w:t>
            </w:r>
          </w:p>
        </w:tc>
      </w:tr>
      <w:tr w14:paraId="5D1CC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1EBC2DC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7472" w:type="dxa"/>
          </w:tcPr>
          <w:p w14:paraId="68AF4281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"Enteral Nutrition"[Mesh]</w:t>
            </w:r>
          </w:p>
        </w:tc>
      </w:tr>
      <w:tr w14:paraId="62F52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50" w:type="dxa"/>
          </w:tcPr>
          <w:p w14:paraId="4CC5E86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7472" w:type="dxa"/>
          </w:tcPr>
          <w:p w14:paraId="2B731C0B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（intensive care）:ab,ti，kw or （Critical Illness）:ab,ti，kw or （critically ill）:ab,ti，kw or （critical care）:ab,ti,kw </w:t>
            </w:r>
          </w:p>
        </w:tc>
      </w:tr>
      <w:tr w14:paraId="4BE6E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7847005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4</w:t>
            </w:r>
          </w:p>
        </w:tc>
        <w:tc>
          <w:tcPr>
            <w:tcW w:w="7472" w:type="dxa"/>
          </w:tcPr>
          <w:p w14:paraId="03C47F4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 AND #2 AND #3</w:t>
            </w:r>
          </w:p>
        </w:tc>
      </w:tr>
    </w:tbl>
    <w:p w14:paraId="5D0AC799">
      <w:pPr>
        <w:rPr>
          <w:rFonts w:ascii="Times New Roman" w:hAnsi="Times New Roman" w:eastAsia="宋体" w:cs="Times New Roman"/>
          <w:sz w:val="24"/>
        </w:rPr>
      </w:pPr>
    </w:p>
    <w:p w14:paraId="536CE824">
      <w:pPr>
        <w:rPr>
          <w:rFonts w:ascii="Times New Roman" w:hAnsi="Times New Roman" w:eastAsia="宋体" w:cs="Times New Roman"/>
          <w:sz w:val="24"/>
        </w:rPr>
      </w:pPr>
    </w:p>
    <w:p w14:paraId="1D52526E">
      <w:pPr>
        <w:rPr>
          <w:rFonts w:ascii="Times New Roman" w:hAnsi="Times New Roman" w:eastAsia="宋体" w:cs="Times New Roman"/>
          <w:sz w:val="24"/>
        </w:rPr>
      </w:pPr>
    </w:p>
    <w:p w14:paraId="401F5C7F">
      <w:pPr>
        <w:rPr>
          <w:rFonts w:ascii="Times New Roman" w:hAnsi="Times New Roman" w:eastAsia="宋体" w:cs="Times New Roman"/>
          <w:sz w:val="24"/>
        </w:rPr>
      </w:pPr>
    </w:p>
    <w:p w14:paraId="41212234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Web of Science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7472"/>
      </w:tblGrid>
      <w:tr w14:paraId="0CFC9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2348C46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7472" w:type="dxa"/>
          </w:tcPr>
          <w:p w14:paraId="0D6FAA1A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((((((((((((((TI=(High-Calorie)) OR TI=(Calorically-Dense)) OR TI=(Energy-Rich)) OR TI=(High-Energy)) OR TI=(Nutrient-Dense)) OR TI=(Energy-Concentrated)) OR TI=(Caloric-Dense)) OR TI=(Concentrated)) OR TI=(Fortified )) OR TI=(Energy-Enhanced)) OR TI=(High-Energy-Density)) OR TI=(Energy-Dense)) OR TI=(High-Protein, High-Energy Enteral)) OR TI=(High-Energy Enteral，High-Protein)) OR TI=( Energy Density)) OR TI=(Calorie-Rich)</w:t>
            </w:r>
          </w:p>
        </w:tc>
      </w:tr>
      <w:tr w14:paraId="3ABBB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4B880B9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7472" w:type="dxa"/>
          </w:tcPr>
          <w:p w14:paraId="4E39480C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((((((((((((((AB=(High-Calorie)) OR AB=(Calorically-Dense)) OR AB=(Energy-Rich)) OR AB=(High-Energy)) OR AB=(Nutrient-Dense)) OR AB=(Energy-Concentrated)) OR AB=(Caloric-Dense)) OR AB=(Concentrated)) OR AB=(Fortified )) OR AB=(Energy-Enhanced)) OR AB=(High-Energy-Density)) OR AB=(Energy-Dense)) OR AB=(High-Protein, High-Energy Enteral)) OR AB=(High-Energy Enteral，High-Protein)) OR AB=( Energy Density)) OR AB=(Calorie-Rich)</w:t>
            </w:r>
          </w:p>
          <w:p w14:paraId="6DAD6D34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S=(Enteral Nutrition)</w:t>
            </w:r>
          </w:p>
        </w:tc>
      </w:tr>
      <w:tr w14:paraId="440CE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50" w:type="dxa"/>
          </w:tcPr>
          <w:p w14:paraId="450D1C5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7472" w:type="dxa"/>
          </w:tcPr>
          <w:p w14:paraId="30EABEA3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(((((((((((((TI=(Nutritional Supplement)) OR TI=(Enteral Formula)) OR TI=(Enteral Feeding)) OR TI=(Nutritional Support)) OR TI=( Enteral Formulations)) OR TI=(Enteral Formulas)) OR TI=(Feeding, Tube)) OR TI=(Enteral Feeding)) OR TI=(Gastric Feeding Tubes)) OR TI=(Tube, Gastric Feeding)) OR TI=(Feeding, Force)) OR TI=(Force Feedings)) OR TI=(Feedings, Force)) OR TI=(Tube Feeding)) OR TI=(Nutrition, Enteral)</w:t>
            </w:r>
          </w:p>
        </w:tc>
      </w:tr>
      <w:tr w14:paraId="7EF31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51FADCF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4</w:t>
            </w:r>
          </w:p>
        </w:tc>
        <w:tc>
          <w:tcPr>
            <w:tcW w:w="7472" w:type="dxa"/>
          </w:tcPr>
          <w:p w14:paraId="27DC69A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(((((((((((((AB=(Nutritional Supplement)) OR AB=(Enteral Formula)) OR AB=(Enteral Feeding)) OR AB=(Nutritional Support)) OR AB=( Enteral Formulations)) OR AB=(Enteral Formulas)) OR AB=(Feeding, Tube)) OR AB=(Enteral Feeding)) OR AB=(Gastric Feeding Tubes)) OR AB=(Tube, Gastric Feeding)) OR AB=(Feeding, Force)) OR AB=(Force Feedings)) OR AB=(Feedings, Force)) OR AB=(Tube Feeding)) OR AB=(Nutrition, Enteral)</w:t>
            </w:r>
          </w:p>
        </w:tc>
      </w:tr>
      <w:tr w14:paraId="55546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20A869D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5</w:t>
            </w:r>
          </w:p>
        </w:tc>
        <w:tc>
          <w:tcPr>
            <w:tcW w:w="7472" w:type="dxa"/>
          </w:tcPr>
          <w:p w14:paraId="6EA565A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((((((((((TS=(Intensive Care Units)) OR TS=(Respiration, Artificial)) OR TS=(Ventilators, Mechanical)) OR TI=(intensive care)) OR AB=(intensive care))) OR TI=(Critical Illness)) OR AB=(Critical Illness)) OR TI=(critical care)) OR AB=(critical care)) OR TI=(critically ill)) OR AB=(critically ill)</w:t>
            </w:r>
          </w:p>
        </w:tc>
      </w:tr>
      <w:tr w14:paraId="3567E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56452B9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6</w:t>
            </w:r>
          </w:p>
        </w:tc>
        <w:tc>
          <w:tcPr>
            <w:tcW w:w="7472" w:type="dxa"/>
          </w:tcPr>
          <w:p w14:paraId="65A7865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（#1 OR #2 ） AND （#3 OR #4) AND #5</w:t>
            </w:r>
            <w:bookmarkStart w:id="0" w:name="_GoBack"/>
            <w:bookmarkEnd w:id="0"/>
          </w:p>
        </w:tc>
      </w:tr>
    </w:tbl>
    <w:p w14:paraId="69796943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Embas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7472"/>
      </w:tblGrid>
      <w:tr w14:paraId="464C3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467211D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7472" w:type="dxa"/>
          </w:tcPr>
          <w:p w14:paraId="221D5532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High-Calorie':ab,ti or 'Calorically-Dense':ab,ti or 'High-Energy':ab,ti or 'Energy-Rich':ab,ti or 'Energy-Concentrated':ab,ti or 'Nutrient-Dense':ab,ti or 'Caloric-Dense':ab,ti or 'Concentrated':ab,ti or 'Fortified ':ab,ti or 'Energy-Enhanced':ab,ti or 'High-Energy-Density':ab,ti or 'Energy-Dense':ab,ti or 'High-Protein, High-Energy Enteral':ab,ti or 'High-Energy Enteral，High-Protein':ab,ti or ' Energy Density':ab,ti or 'Calorie-Rich':ab,ti</w:t>
            </w:r>
          </w:p>
        </w:tc>
      </w:tr>
      <w:tr w14:paraId="61B05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4BFF005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7472" w:type="dxa"/>
          </w:tcPr>
          <w:p w14:paraId="56896328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Nutritional Supplement':ab,ti or 'Enteral Nutrition':ab,ti or 'Enteral Feeding':ab,ti or 'Enteral Formula':ab,ti or 'Enteral Formulations':ab,ti or 'Nutritional Support':ab,ti or 'Enteral Formulas':ab,ti or 'Feeding, Tube':ab,ti or 'Enteral Feeding':ab,ti or 'Gastric Feeding Tubes':ab,ti or 'Tube, Gastric Feeding':ab,ti or 'Feeding, Force':ab,ti or 'Force Feedings':ab,ti or 'Feedings, Force':ab,ti or 'Tube Feeding':ab,ti or 'Nutrition, Enteral':ab,ti</w:t>
            </w:r>
          </w:p>
        </w:tc>
      </w:tr>
      <w:tr w14:paraId="0D205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50" w:type="dxa"/>
          </w:tcPr>
          <w:p w14:paraId="1BB115D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7472" w:type="dxa"/>
          </w:tcPr>
          <w:p w14:paraId="400F2BE5">
            <w:pPr>
              <w:wordWrap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'intensive care':ab,ti or 'Critical Illness':ab,ti or 'critical care':ab,ti or 'critically ill':ab,ti </w:t>
            </w:r>
          </w:p>
        </w:tc>
      </w:tr>
      <w:tr w14:paraId="525BE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20D0945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4</w:t>
            </w:r>
          </w:p>
        </w:tc>
        <w:tc>
          <w:tcPr>
            <w:tcW w:w="7472" w:type="dxa"/>
          </w:tcPr>
          <w:p w14:paraId="4E6ACC2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 AND #2 AND #3</w:t>
            </w:r>
          </w:p>
        </w:tc>
      </w:tr>
    </w:tbl>
    <w:p w14:paraId="6154CA5E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等线" w:cs="Times New Roman"/>
          <w:sz w:val="24"/>
          <w:lang w:bidi="ar"/>
        </w:rPr>
        <w:t>China National Knowledge Infrastructure (CNKI)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7472"/>
      </w:tblGrid>
      <w:tr w14:paraId="5DBEA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1ECFA248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7472" w:type="dxa"/>
          </w:tcPr>
          <w:p w14:paraId="478BABEF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zhuti：changneiyingyang (jingque) OR (zhuti：guansi (jingque) OR (zhuti：changneiyingyangpeifang (jingque) OR (zhuti：changneiyingyangzhiliao (jingque) OR (zhuti：changneiyingyangzhiliao (jingque)</w:t>
            </w:r>
          </w:p>
        </w:tc>
      </w:tr>
      <w:tr w14:paraId="5238D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5050075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7472" w:type="dxa"/>
          </w:tcPr>
          <w:p w14:paraId="7B7BA2FB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zhuti：zhongzhengjianhubingfang (jingque) OR (zhuti：zhongzheng (jingque) OR (zhuti：ICU (jingque) OR (zhuti：icu (jingque) OR (zhuti：weizhongzheng (jingque) OR (zhuti：jixietongqi (jingque) </w:t>
            </w:r>
          </w:p>
        </w:tc>
      </w:tr>
      <w:tr w14:paraId="745A4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50" w:type="dxa"/>
          </w:tcPr>
          <w:p w14:paraId="747C140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7472" w:type="dxa"/>
          </w:tcPr>
          <w:p w14:paraId="35BD7B09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zhuti：gaonengliangmidu (jingque) OR (zhuti：nongsuogaonengliang (jingque) OR (zhuti：nongsuo (jingque) OR (zhuti：gaoshentouya (jingque) OR (zhuti：gaochunengliang (jingque)</w:t>
            </w:r>
          </w:p>
        </w:tc>
      </w:tr>
      <w:tr w14:paraId="19680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012C40F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4</w:t>
            </w:r>
          </w:p>
        </w:tc>
        <w:tc>
          <w:tcPr>
            <w:tcW w:w="7472" w:type="dxa"/>
          </w:tcPr>
          <w:p w14:paraId="6B1501AA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 AND #2 AND #3</w:t>
            </w:r>
          </w:p>
        </w:tc>
      </w:tr>
    </w:tbl>
    <w:p w14:paraId="502ABA13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Wanfang Data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7472"/>
      </w:tblGrid>
      <w:tr w14:paraId="2EDDB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0FFD9F0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7472" w:type="dxa"/>
          </w:tcPr>
          <w:p w14:paraId="384F4323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zhuti：changneiyingyang (jingque) OR (zhuti：guansi (jingque) OR (zhuti：changneiyingyangpeifang (jingque) OR (zhuti：changneiyingyangzhiliao (jingque) OR (zhuti：changneiyingyangzhiliao (jingque)</w:t>
            </w:r>
          </w:p>
        </w:tc>
      </w:tr>
      <w:tr w14:paraId="3200A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609B25E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7472" w:type="dxa"/>
          </w:tcPr>
          <w:p w14:paraId="3D0618C2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zhuti：zhongzhengjianhubingfang (jingque) OR (zhuti：zhongzheng (jingque) OR (zhuti：ICU (jingque) OR (zhuti：icu (jingque) OR (zhuti：weizhongzheng (jingque) OR (zhuti：jixietongqi (jingque) </w:t>
            </w:r>
          </w:p>
        </w:tc>
      </w:tr>
      <w:tr w14:paraId="09B5C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50" w:type="dxa"/>
          </w:tcPr>
          <w:p w14:paraId="6FA99528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7472" w:type="dxa"/>
          </w:tcPr>
          <w:p w14:paraId="04C5106B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zhuti：gaonengliangmidu (jingque) OR (zhuti：nongsuogaonengliang (jingque) OR (zhuti：nongsuo (jingque) OR (zhuti：gaoshentouya (jingque) OR (zhuti：gaochunengliang (jingque)</w:t>
            </w:r>
          </w:p>
        </w:tc>
      </w:tr>
      <w:tr w14:paraId="2F446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12347BC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4</w:t>
            </w:r>
          </w:p>
        </w:tc>
        <w:tc>
          <w:tcPr>
            <w:tcW w:w="7472" w:type="dxa"/>
          </w:tcPr>
          <w:p w14:paraId="1FD185D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 AND #2 AND #3</w:t>
            </w:r>
          </w:p>
        </w:tc>
      </w:tr>
    </w:tbl>
    <w:p w14:paraId="258B23A1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Weipu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7472"/>
      </w:tblGrid>
      <w:tr w14:paraId="0AB31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568ADF8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7472" w:type="dxa"/>
          </w:tcPr>
          <w:p w14:paraId="0264C0C8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guanjianci：changneiyingyang) OR guanjianci：guansi) OR (guanjianci：changneiyingyangpeifang) OR (guanjianci：changneiyingyangzhiliao) OR (guanjianci：changneiyingyangzhiliao)</w:t>
            </w:r>
          </w:p>
        </w:tc>
      </w:tr>
      <w:tr w14:paraId="581F4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675A669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7472" w:type="dxa"/>
          </w:tcPr>
          <w:p w14:paraId="2AC9CABE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guanjianci：zhongzhengjianhubingfang) OR (guanjianci：zhongzheng) OR (guanjianci：ICU) OR (guanjianci：icu) OR (guanjianci：weizhongzheng) OR (guanjianci：jixietongqi) </w:t>
            </w:r>
          </w:p>
        </w:tc>
      </w:tr>
      <w:tr w14:paraId="02290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50" w:type="dxa"/>
          </w:tcPr>
          <w:p w14:paraId="286D1CC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7472" w:type="dxa"/>
          </w:tcPr>
          <w:p w14:paraId="27EC4717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guanjianci：gaonengliangmidu) OR (guanjianci：nongsuogaonengliang) OR (guanjianci：nongsuo) OR (guanjianci：gaoshentouya) OR (guanjianci：gaochunengliang)</w:t>
            </w:r>
          </w:p>
        </w:tc>
      </w:tr>
      <w:tr w14:paraId="3463D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22C3E13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4</w:t>
            </w:r>
          </w:p>
        </w:tc>
        <w:tc>
          <w:tcPr>
            <w:tcW w:w="7472" w:type="dxa"/>
          </w:tcPr>
          <w:p w14:paraId="5904B32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 AND #2 AND #3</w:t>
            </w:r>
          </w:p>
        </w:tc>
      </w:tr>
    </w:tbl>
    <w:p w14:paraId="00D9AE66">
      <w:pPr>
        <w:rPr>
          <w:rFonts w:ascii="Times New Roman" w:hAnsi="Times New Roman" w:eastAsia="等线" w:cs="Times New Roman"/>
          <w:sz w:val="24"/>
          <w:lang w:bidi="ar"/>
        </w:rPr>
      </w:pPr>
    </w:p>
    <w:p w14:paraId="3D647C32">
      <w:pPr>
        <w:rPr>
          <w:rFonts w:hint="eastAsia" w:ascii="宋体" w:hAnsi="宋体" w:eastAsia="宋体" w:cs="宋体"/>
          <w:szCs w:val="21"/>
        </w:rPr>
      </w:pPr>
      <w:r>
        <w:rPr>
          <w:rFonts w:ascii="宋体" w:hAnsi="宋体" w:eastAsia="宋体" w:cs="宋体"/>
          <w:szCs w:val="21"/>
        </w:rPr>
        <w:t xml:space="preserve"> </w:t>
      </w:r>
    </w:p>
    <w:p w14:paraId="1657A536">
      <w:pPr>
        <w:rPr>
          <w:rFonts w:hint="eastAsia" w:ascii="宋体" w:hAnsi="宋体" w:eastAsia="宋体" w:cs="宋体"/>
          <w:szCs w:val="21"/>
        </w:rPr>
      </w:pPr>
      <w:r>
        <w:rPr>
          <w:rFonts w:ascii="宋体" w:hAnsi="宋体" w:eastAsia="宋体" w:cs="宋体"/>
          <w:szCs w:val="21"/>
        </w:rPr>
        <w:t xml:space="preserve">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zN2JiNGE5YzNkNWZmZGI5ZDE4ZWQ2MDRmZWFjODkifQ=="/>
  </w:docVars>
  <w:rsids>
    <w:rsidRoot w:val="006F10C6"/>
    <w:rsid w:val="00133208"/>
    <w:rsid w:val="00354ADF"/>
    <w:rsid w:val="00614124"/>
    <w:rsid w:val="00624EA1"/>
    <w:rsid w:val="006F10C6"/>
    <w:rsid w:val="00721D2B"/>
    <w:rsid w:val="00761B57"/>
    <w:rsid w:val="009417EE"/>
    <w:rsid w:val="00FE7E79"/>
    <w:rsid w:val="0F831929"/>
    <w:rsid w:val="19543EE9"/>
    <w:rsid w:val="1F931483"/>
    <w:rsid w:val="27BB3B26"/>
    <w:rsid w:val="30466CDD"/>
    <w:rsid w:val="38B96895"/>
    <w:rsid w:val="3A9A2A13"/>
    <w:rsid w:val="3FA60462"/>
    <w:rsid w:val="65EA489A"/>
    <w:rsid w:val="685E148B"/>
    <w:rsid w:val="6FEB2E88"/>
    <w:rsid w:val="7C42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qFormat/>
    <w:uiPriority w:val="0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">
    <w:name w:val="批注主题 字符"/>
    <w:basedOn w:val="13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66</Words>
  <Characters>6475</Characters>
  <Lines>59</Lines>
  <Paragraphs>16</Paragraphs>
  <TotalTime>241</TotalTime>
  <ScaleCrop>false</ScaleCrop>
  <LinksUpToDate>false</LinksUpToDate>
  <CharactersWithSpaces>708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14:47:00Z</dcterms:created>
  <dc:creator>张张</dc:creator>
  <cp:lastModifiedBy>张宗鸿</cp:lastModifiedBy>
  <dcterms:modified xsi:type="dcterms:W3CDTF">2025-06-02T22:36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A370CA9989E454488016AF8C7905D73_12</vt:lpwstr>
  </property>
</Properties>
</file>